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C4007B" w14:textId="146805B5" w:rsidR="00BB6EF7" w:rsidRPr="007B3257" w:rsidRDefault="00321801" w:rsidP="002023A4">
      <w:pPr>
        <w:rPr>
          <w:rFonts w:ascii="Times New Roman" w:eastAsia="SimSun" w:hAnsi="Times New Roman"/>
          <w:b/>
          <w:bCs/>
          <w:color w:val="000000"/>
          <w:shd w:val="clear" w:color="auto" w:fill="FFFFFF"/>
        </w:rPr>
      </w:pPr>
      <w:r>
        <w:rPr>
          <w:rFonts w:ascii="Times New Roman" w:eastAsia="SimSun" w:hAnsi="Times New Roman"/>
          <w:b/>
          <w:bCs/>
          <w:color w:val="000000"/>
          <w:shd w:val="clear" w:color="auto" w:fill="FFFFFF"/>
        </w:rPr>
        <w:t>S</w:t>
      </w:r>
      <w:r w:rsidR="00087F12" w:rsidRPr="00860959">
        <w:rPr>
          <w:rFonts w:ascii="Times New Roman" w:eastAsia="SimSun" w:hAnsi="Times New Roman"/>
          <w:b/>
          <w:bCs/>
          <w:color w:val="000000"/>
          <w:shd w:val="clear" w:color="auto" w:fill="FFFFFF"/>
        </w:rPr>
        <w:t>3</w:t>
      </w:r>
      <w:r w:rsidR="0014235D">
        <w:rPr>
          <w:rFonts w:ascii="Times New Roman" w:eastAsia="SimSun" w:hAnsi="Times New Roman"/>
          <w:b/>
          <w:bCs/>
          <w:color w:val="000000"/>
          <w:shd w:val="clear" w:color="auto" w:fill="FFFFFF"/>
        </w:rPr>
        <w:t xml:space="preserve"> Table</w:t>
      </w:r>
      <w:r w:rsidR="00087F12" w:rsidRPr="00860959">
        <w:rPr>
          <w:rFonts w:ascii="Times New Roman" w:eastAsia="SimSun" w:hAnsi="Times New Roman"/>
          <w:b/>
          <w:bCs/>
          <w:color w:val="000000"/>
          <w:shd w:val="clear" w:color="auto" w:fill="FFFFFF"/>
          <w:lang w:eastAsia="zh-CN"/>
        </w:rPr>
        <w:t xml:space="preserve">. Cycling </w:t>
      </w:r>
      <w:r w:rsidR="00087F12" w:rsidRPr="007B3257">
        <w:rPr>
          <w:rFonts w:ascii="Times New Roman" w:eastAsia="SimSun" w:hAnsi="Times New Roman"/>
          <w:b/>
          <w:bCs/>
          <w:color w:val="000000"/>
          <w:shd w:val="clear" w:color="auto" w:fill="FFFFFF"/>
          <w:lang w:eastAsia="zh-CN"/>
        </w:rPr>
        <w:t xml:space="preserve">profile of </w:t>
      </w:r>
      <w:r w:rsidR="00087F12" w:rsidRPr="007B3257">
        <w:rPr>
          <w:rFonts w:ascii="Times New Roman" w:eastAsia="SimSun" w:hAnsi="Times New Roman"/>
          <w:b/>
          <w:bCs/>
          <w:i/>
          <w:color w:val="000000"/>
          <w:shd w:val="clear" w:color="auto" w:fill="FFFFFF"/>
        </w:rPr>
        <w:t>Co</w:t>
      </w:r>
      <w:bookmarkStart w:id="0" w:name="_GoBack"/>
      <w:bookmarkEnd w:id="0"/>
      <w:r w:rsidR="00087F12" w:rsidRPr="007B3257">
        <w:rPr>
          <w:rFonts w:ascii="Times New Roman" w:eastAsia="SimSun" w:hAnsi="Times New Roman"/>
          <w:b/>
          <w:bCs/>
          <w:i/>
          <w:color w:val="000000"/>
          <w:shd w:val="clear" w:color="auto" w:fill="FFFFFF"/>
        </w:rPr>
        <w:t>xiella burnetii</w:t>
      </w:r>
      <w:r w:rsidR="00087F12" w:rsidRPr="007B3257">
        <w:rPr>
          <w:rFonts w:ascii="Times New Roman" w:eastAsia="SimSun" w:hAnsi="Times New Roman"/>
          <w:b/>
          <w:bCs/>
          <w:color w:val="000000"/>
          <w:shd w:val="clear" w:color="auto" w:fill="FFFFFF"/>
        </w:rPr>
        <w:t xml:space="preserve"> </w:t>
      </w:r>
      <w:r w:rsidR="00151736" w:rsidRPr="007B3257">
        <w:rPr>
          <w:rFonts w:ascii="Times New Roman" w:eastAsia="SimSun" w:hAnsi="Times New Roman"/>
          <w:b/>
          <w:bCs/>
          <w:i/>
          <w:color w:val="000000"/>
          <w:shd w:val="clear" w:color="auto" w:fill="FFFFFF"/>
        </w:rPr>
        <w:t>IS</w:t>
      </w:r>
      <w:r w:rsidR="00151736" w:rsidRPr="007B3257">
        <w:rPr>
          <w:rFonts w:ascii="Times New Roman" w:eastAsia="SimSun" w:hAnsi="Times New Roman"/>
          <w:b/>
          <w:bCs/>
          <w:color w:val="000000"/>
          <w:shd w:val="clear" w:color="auto" w:fill="FFFFFF"/>
        </w:rPr>
        <w:t>1111 gene</w:t>
      </w:r>
      <w:r w:rsidR="00151736" w:rsidRPr="007B3257">
        <w:rPr>
          <w:rFonts w:ascii="Times New Roman" w:eastAsia="SimSun" w:hAnsi="Times New Roman"/>
          <w:bCs/>
          <w:color w:val="000000"/>
          <w:shd w:val="clear" w:color="auto" w:fill="FFFFFF"/>
        </w:rPr>
        <w:t xml:space="preserve"> </w:t>
      </w:r>
      <w:r w:rsidR="00087F12" w:rsidRPr="007B3257">
        <w:rPr>
          <w:rFonts w:ascii="Times New Roman" w:eastAsia="SimSun" w:hAnsi="Times New Roman"/>
          <w:b/>
          <w:bCs/>
          <w:color w:val="000000"/>
          <w:shd w:val="clear" w:color="auto" w:fill="FFFFFF"/>
        </w:rPr>
        <w:t>nested real-time PCR</w:t>
      </w:r>
    </w:p>
    <w:p w14:paraId="5A614838" w14:textId="611C7C0F" w:rsidR="00860959" w:rsidRPr="007B3257" w:rsidRDefault="00860959" w:rsidP="002023A4">
      <w:pPr>
        <w:rPr>
          <w:rFonts w:ascii="Times New Roman" w:eastAsia="SimSun" w:hAnsi="Times New Roman"/>
          <w:b/>
          <w:bCs/>
          <w:color w:val="000000"/>
          <w:shd w:val="clear" w:color="auto" w:fill="FFFFFF"/>
        </w:rPr>
      </w:pPr>
    </w:p>
    <w:tbl>
      <w:tblPr>
        <w:tblStyle w:val="TableGrid"/>
        <w:tblW w:w="971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530"/>
        <w:gridCol w:w="1530"/>
        <w:gridCol w:w="810"/>
        <w:gridCol w:w="1350"/>
        <w:gridCol w:w="2070"/>
      </w:tblGrid>
      <w:tr w:rsidR="00EF2B18" w:rsidRPr="007B3257" w14:paraId="72547C77" w14:textId="77777777" w:rsidTr="00623715">
        <w:trPr>
          <w:jc w:val="center"/>
        </w:trPr>
        <w:tc>
          <w:tcPr>
            <w:tcW w:w="3955" w:type="dxa"/>
            <w:gridSpan w:val="2"/>
          </w:tcPr>
          <w:p w14:paraId="5995C26B" w14:textId="3603EF55" w:rsidR="00EF2B18" w:rsidRPr="007B3257" w:rsidRDefault="00EF2B18" w:rsidP="00225857">
            <w:pPr>
              <w:jc w:val="left"/>
              <w:rPr>
                <w:rFonts w:ascii="Times New Roman" w:eastAsia="SimSun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zh-CN"/>
              </w:rPr>
              <w:t>Steps</w:t>
            </w:r>
          </w:p>
        </w:tc>
        <w:tc>
          <w:tcPr>
            <w:tcW w:w="1530" w:type="dxa"/>
          </w:tcPr>
          <w:p w14:paraId="4D6B4D29" w14:textId="5B4A3347" w:rsidR="00EF2B18" w:rsidRPr="007B3257" w:rsidRDefault="00EF2B18" w:rsidP="00225857">
            <w:pPr>
              <w:jc w:val="left"/>
              <w:rPr>
                <w:rFonts w:ascii="Times New Roman" w:eastAsia="SimSun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zh-CN"/>
              </w:rPr>
              <w:t>Temperature</w:t>
            </w:r>
          </w:p>
        </w:tc>
        <w:tc>
          <w:tcPr>
            <w:tcW w:w="810" w:type="dxa"/>
          </w:tcPr>
          <w:p w14:paraId="287BFA6F" w14:textId="489E1CC2" w:rsidR="00EF2B18" w:rsidRPr="007B3257" w:rsidRDefault="00EF2B18" w:rsidP="00225857">
            <w:pPr>
              <w:jc w:val="left"/>
              <w:rPr>
                <w:rFonts w:ascii="Times New Roman" w:eastAsia="SimSun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zh-CN"/>
              </w:rPr>
              <w:t>Time</w:t>
            </w:r>
          </w:p>
        </w:tc>
        <w:tc>
          <w:tcPr>
            <w:tcW w:w="1350" w:type="dxa"/>
          </w:tcPr>
          <w:p w14:paraId="37433450" w14:textId="74C222E1" w:rsidR="00EF2B18" w:rsidRPr="007B3257" w:rsidRDefault="00EF2B18" w:rsidP="00225857">
            <w:pPr>
              <w:jc w:val="left"/>
              <w:rPr>
                <w:rFonts w:ascii="Times New Roman" w:eastAsia="SimSun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zh-CN"/>
              </w:rPr>
              <w:t>Acquisition</w:t>
            </w:r>
          </w:p>
        </w:tc>
        <w:tc>
          <w:tcPr>
            <w:tcW w:w="2070" w:type="dxa"/>
          </w:tcPr>
          <w:p w14:paraId="283ABF8D" w14:textId="416F139D" w:rsidR="00EF2B18" w:rsidRPr="007B3257" w:rsidRDefault="00EF2B18" w:rsidP="00225857">
            <w:pPr>
              <w:jc w:val="left"/>
              <w:rPr>
                <w:rFonts w:ascii="Times New Roman" w:eastAsia="SimSun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zh-CN"/>
              </w:rPr>
              <w:t>Number of cycles</w:t>
            </w:r>
          </w:p>
        </w:tc>
      </w:tr>
      <w:tr w:rsidR="004B3790" w:rsidRPr="007B3257" w14:paraId="48A84814" w14:textId="77777777" w:rsidTr="00623715">
        <w:trPr>
          <w:jc w:val="center"/>
        </w:trPr>
        <w:tc>
          <w:tcPr>
            <w:tcW w:w="3955" w:type="dxa"/>
            <w:gridSpan w:val="2"/>
          </w:tcPr>
          <w:p w14:paraId="6662BCDC" w14:textId="7B495F0A" w:rsidR="004B3790" w:rsidRPr="007B3257" w:rsidRDefault="004B3790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Activation</w:t>
            </w:r>
          </w:p>
        </w:tc>
        <w:tc>
          <w:tcPr>
            <w:tcW w:w="1530" w:type="dxa"/>
          </w:tcPr>
          <w:p w14:paraId="2CD0DF1D" w14:textId="61507343" w:rsidR="004B3790" w:rsidRPr="007B3257" w:rsidRDefault="004B3790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9</w:t>
            </w: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HK"/>
              </w:rPr>
              <w:t>5</w:t>
            </w: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sym w:font="Symbol" w:char="F0B0"/>
            </w: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C</w:t>
            </w:r>
          </w:p>
        </w:tc>
        <w:tc>
          <w:tcPr>
            <w:tcW w:w="810" w:type="dxa"/>
          </w:tcPr>
          <w:p w14:paraId="640C1ED2" w14:textId="36D95EE8" w:rsidR="004B3790" w:rsidRPr="007B3257" w:rsidRDefault="004B3790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2 min</w:t>
            </w:r>
          </w:p>
        </w:tc>
        <w:tc>
          <w:tcPr>
            <w:tcW w:w="1350" w:type="dxa"/>
          </w:tcPr>
          <w:p w14:paraId="40073C79" w14:textId="1E94C681" w:rsidR="004B3790" w:rsidRPr="007B3257" w:rsidRDefault="004B3790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None</w:t>
            </w:r>
          </w:p>
        </w:tc>
        <w:tc>
          <w:tcPr>
            <w:tcW w:w="2070" w:type="dxa"/>
          </w:tcPr>
          <w:p w14:paraId="70A7D428" w14:textId="19372BE2" w:rsidR="004B3790" w:rsidRPr="007B3257" w:rsidRDefault="004B3790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1×</w:t>
            </w:r>
          </w:p>
        </w:tc>
      </w:tr>
      <w:tr w:rsidR="005073A1" w:rsidRPr="007B3257" w14:paraId="3D50205F" w14:textId="77777777" w:rsidTr="00623715">
        <w:trPr>
          <w:jc w:val="center"/>
        </w:trPr>
        <w:tc>
          <w:tcPr>
            <w:tcW w:w="2425" w:type="dxa"/>
            <w:vMerge w:val="restart"/>
          </w:tcPr>
          <w:p w14:paraId="6A447254" w14:textId="6FF272F0" w:rsidR="005073A1" w:rsidRPr="007B3257" w:rsidRDefault="005073A1" w:rsidP="00225857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First amplification</w:t>
            </w:r>
          </w:p>
        </w:tc>
        <w:tc>
          <w:tcPr>
            <w:tcW w:w="1530" w:type="dxa"/>
          </w:tcPr>
          <w:p w14:paraId="52CAFC35" w14:textId="0DDF6484" w:rsidR="005073A1" w:rsidRPr="007B3257" w:rsidRDefault="005073A1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Denaturation</w:t>
            </w:r>
          </w:p>
        </w:tc>
        <w:tc>
          <w:tcPr>
            <w:tcW w:w="1530" w:type="dxa"/>
          </w:tcPr>
          <w:p w14:paraId="5EE2E3DE" w14:textId="351A736D" w:rsidR="005073A1" w:rsidRPr="007B3257" w:rsidRDefault="005073A1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95</w:t>
            </w: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sym w:font="Symbol" w:char="F0B0"/>
            </w: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C</w:t>
            </w:r>
          </w:p>
        </w:tc>
        <w:tc>
          <w:tcPr>
            <w:tcW w:w="810" w:type="dxa"/>
          </w:tcPr>
          <w:p w14:paraId="414CB64E" w14:textId="22C7B341" w:rsidR="005073A1" w:rsidRPr="007B3257" w:rsidRDefault="005073A1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5 s</w:t>
            </w:r>
          </w:p>
        </w:tc>
        <w:tc>
          <w:tcPr>
            <w:tcW w:w="1350" w:type="dxa"/>
          </w:tcPr>
          <w:p w14:paraId="36FAB570" w14:textId="55F76FBE" w:rsidR="005073A1" w:rsidRPr="007B3257" w:rsidRDefault="005073A1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None</w:t>
            </w:r>
          </w:p>
        </w:tc>
        <w:tc>
          <w:tcPr>
            <w:tcW w:w="2070" w:type="dxa"/>
          </w:tcPr>
          <w:p w14:paraId="4B0F6121" w14:textId="4811B40B" w:rsidR="005073A1" w:rsidRPr="007B3257" w:rsidRDefault="005073A1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20×</w:t>
            </w:r>
          </w:p>
        </w:tc>
      </w:tr>
      <w:tr w:rsidR="005073A1" w:rsidRPr="007B3257" w14:paraId="3321A099" w14:textId="77777777" w:rsidTr="00623715">
        <w:trPr>
          <w:jc w:val="center"/>
        </w:trPr>
        <w:tc>
          <w:tcPr>
            <w:tcW w:w="2425" w:type="dxa"/>
            <w:vMerge/>
          </w:tcPr>
          <w:p w14:paraId="018C5810" w14:textId="2052F8C0" w:rsidR="005073A1" w:rsidRPr="007B3257" w:rsidRDefault="005073A1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1530" w:type="dxa"/>
          </w:tcPr>
          <w:p w14:paraId="67DE9464" w14:textId="4E1FDB91" w:rsidR="005073A1" w:rsidRPr="007B3257" w:rsidRDefault="005073A1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Annealing</w:t>
            </w:r>
          </w:p>
        </w:tc>
        <w:tc>
          <w:tcPr>
            <w:tcW w:w="1530" w:type="dxa"/>
          </w:tcPr>
          <w:p w14:paraId="001B0198" w14:textId="503A4E67" w:rsidR="005073A1" w:rsidRPr="007B3257" w:rsidRDefault="005073A1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69</w:t>
            </w: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sym w:font="Symbol" w:char="F0B0"/>
            </w: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C</w:t>
            </w:r>
          </w:p>
        </w:tc>
        <w:tc>
          <w:tcPr>
            <w:tcW w:w="810" w:type="dxa"/>
          </w:tcPr>
          <w:p w14:paraId="2718E0A7" w14:textId="58547BE7" w:rsidR="005073A1" w:rsidRPr="007B3257" w:rsidRDefault="005073A1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30 s</w:t>
            </w:r>
          </w:p>
        </w:tc>
        <w:tc>
          <w:tcPr>
            <w:tcW w:w="1350" w:type="dxa"/>
          </w:tcPr>
          <w:p w14:paraId="006F2563" w14:textId="3BD86F76" w:rsidR="005073A1" w:rsidRPr="007B3257" w:rsidRDefault="005073A1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None</w:t>
            </w:r>
          </w:p>
        </w:tc>
        <w:tc>
          <w:tcPr>
            <w:tcW w:w="2070" w:type="dxa"/>
          </w:tcPr>
          <w:p w14:paraId="42F9E799" w14:textId="174FDFD4" w:rsidR="005073A1" w:rsidRPr="007B3257" w:rsidRDefault="005073A1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20×</w:t>
            </w:r>
          </w:p>
        </w:tc>
      </w:tr>
      <w:tr w:rsidR="005F552F" w:rsidRPr="007B3257" w14:paraId="33B7ACF3" w14:textId="77777777" w:rsidTr="00623715">
        <w:trPr>
          <w:jc w:val="center"/>
        </w:trPr>
        <w:tc>
          <w:tcPr>
            <w:tcW w:w="2425" w:type="dxa"/>
            <w:vMerge w:val="restart"/>
          </w:tcPr>
          <w:p w14:paraId="774D8661" w14:textId="2DFBDA5B" w:rsidR="005F552F" w:rsidRPr="007B3257" w:rsidRDefault="005F552F" w:rsidP="00225857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Second amplification</w:t>
            </w:r>
          </w:p>
        </w:tc>
        <w:tc>
          <w:tcPr>
            <w:tcW w:w="1530" w:type="dxa"/>
          </w:tcPr>
          <w:p w14:paraId="774DE513" w14:textId="37372BAF" w:rsidR="005F552F" w:rsidRPr="007B3257" w:rsidRDefault="005F552F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Denaturation</w:t>
            </w:r>
          </w:p>
        </w:tc>
        <w:tc>
          <w:tcPr>
            <w:tcW w:w="1530" w:type="dxa"/>
          </w:tcPr>
          <w:p w14:paraId="74292202" w14:textId="471E7A7D" w:rsidR="005F552F" w:rsidRPr="007B3257" w:rsidRDefault="005F552F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95</w:t>
            </w: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sym w:font="Symbol" w:char="F0B0"/>
            </w: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C</w:t>
            </w:r>
          </w:p>
        </w:tc>
        <w:tc>
          <w:tcPr>
            <w:tcW w:w="810" w:type="dxa"/>
          </w:tcPr>
          <w:p w14:paraId="690AA0C8" w14:textId="139996F2" w:rsidR="005F552F" w:rsidRPr="007B3257" w:rsidRDefault="005F552F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5 s</w:t>
            </w:r>
          </w:p>
        </w:tc>
        <w:tc>
          <w:tcPr>
            <w:tcW w:w="1350" w:type="dxa"/>
          </w:tcPr>
          <w:p w14:paraId="57C714D0" w14:textId="73B92698" w:rsidR="005F552F" w:rsidRPr="007B3257" w:rsidRDefault="005F552F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None</w:t>
            </w:r>
          </w:p>
        </w:tc>
        <w:tc>
          <w:tcPr>
            <w:tcW w:w="2070" w:type="dxa"/>
          </w:tcPr>
          <w:p w14:paraId="0B764895" w14:textId="2B2AFEC8" w:rsidR="005F552F" w:rsidRPr="007B3257" w:rsidRDefault="005F552F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40×</w:t>
            </w:r>
          </w:p>
        </w:tc>
      </w:tr>
      <w:tr w:rsidR="005F552F" w:rsidRPr="00597CF4" w14:paraId="1B82A06B" w14:textId="77777777" w:rsidTr="00623715">
        <w:trPr>
          <w:jc w:val="center"/>
        </w:trPr>
        <w:tc>
          <w:tcPr>
            <w:tcW w:w="2425" w:type="dxa"/>
            <w:vMerge/>
          </w:tcPr>
          <w:p w14:paraId="340A6F4F" w14:textId="2DBE5E11" w:rsidR="005F552F" w:rsidRPr="007B3257" w:rsidRDefault="005F552F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1530" w:type="dxa"/>
          </w:tcPr>
          <w:p w14:paraId="507F5F5E" w14:textId="5A93A287" w:rsidR="005F552F" w:rsidRPr="007B3257" w:rsidRDefault="005F552F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Annealing</w:t>
            </w:r>
          </w:p>
        </w:tc>
        <w:tc>
          <w:tcPr>
            <w:tcW w:w="1530" w:type="dxa"/>
          </w:tcPr>
          <w:p w14:paraId="0F5D07BD" w14:textId="0259F7AD" w:rsidR="005F552F" w:rsidRPr="007B3257" w:rsidRDefault="005F552F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55</w:t>
            </w: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sym w:font="Symbol" w:char="F0B0"/>
            </w: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C</w:t>
            </w:r>
          </w:p>
        </w:tc>
        <w:tc>
          <w:tcPr>
            <w:tcW w:w="810" w:type="dxa"/>
          </w:tcPr>
          <w:p w14:paraId="7EFE8F8F" w14:textId="54246EDE" w:rsidR="005F552F" w:rsidRPr="007B3257" w:rsidRDefault="005F552F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30 s</w:t>
            </w:r>
          </w:p>
        </w:tc>
        <w:tc>
          <w:tcPr>
            <w:tcW w:w="1350" w:type="dxa"/>
          </w:tcPr>
          <w:p w14:paraId="06D6601B" w14:textId="6CCEF998" w:rsidR="005F552F" w:rsidRPr="007B3257" w:rsidRDefault="005F552F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Single</w:t>
            </w:r>
          </w:p>
        </w:tc>
        <w:tc>
          <w:tcPr>
            <w:tcW w:w="2070" w:type="dxa"/>
          </w:tcPr>
          <w:p w14:paraId="6931A8B9" w14:textId="0FA8A6FA" w:rsidR="005F552F" w:rsidRPr="00EF2B18" w:rsidRDefault="005F552F" w:rsidP="00225857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7B3257"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40×</w:t>
            </w:r>
          </w:p>
        </w:tc>
      </w:tr>
    </w:tbl>
    <w:p w14:paraId="1CD044FC" w14:textId="77777777" w:rsidR="00860959" w:rsidRPr="00860959" w:rsidRDefault="00860959" w:rsidP="002023A4">
      <w:pPr>
        <w:rPr>
          <w:rFonts w:ascii="Times New Roman" w:eastAsia="SimSun" w:hAnsi="Times New Roman"/>
          <w:color w:val="000000"/>
          <w:shd w:val="clear" w:color="auto" w:fill="FFFFFF"/>
          <w:lang w:eastAsia="zh-CN"/>
        </w:rPr>
      </w:pPr>
    </w:p>
    <w:p w14:paraId="42ADA006" w14:textId="77777777" w:rsidR="00BB6EF7" w:rsidRPr="00860959" w:rsidRDefault="00BB6EF7" w:rsidP="002023A4">
      <w:pPr>
        <w:rPr>
          <w:rFonts w:ascii="Times New Roman" w:hAnsi="Times New Roman"/>
        </w:rPr>
      </w:pPr>
    </w:p>
    <w:sectPr w:rsidR="00BB6EF7" w:rsidRPr="008609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C72884" w14:textId="77777777" w:rsidR="00875AF3" w:rsidRDefault="00875AF3" w:rsidP="00360A00">
      <w:r>
        <w:separator/>
      </w:r>
    </w:p>
  </w:endnote>
  <w:endnote w:type="continuationSeparator" w:id="0">
    <w:p w14:paraId="0DA49283" w14:textId="77777777" w:rsidR="00875AF3" w:rsidRDefault="00875AF3" w:rsidP="00360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D54313" w14:textId="77777777" w:rsidR="00875AF3" w:rsidRDefault="00875AF3" w:rsidP="00360A00">
      <w:r>
        <w:separator/>
      </w:r>
    </w:p>
  </w:footnote>
  <w:footnote w:type="continuationSeparator" w:id="0">
    <w:p w14:paraId="3CA43381" w14:textId="77777777" w:rsidR="00875AF3" w:rsidRDefault="00875AF3" w:rsidP="00360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3A8"/>
    <w:rsid w:val="00031C7C"/>
    <w:rsid w:val="00043912"/>
    <w:rsid w:val="0006696F"/>
    <w:rsid w:val="00087F12"/>
    <w:rsid w:val="00100CE4"/>
    <w:rsid w:val="0014235D"/>
    <w:rsid w:val="00151736"/>
    <w:rsid w:val="001D6020"/>
    <w:rsid w:val="002023A4"/>
    <w:rsid w:val="00225857"/>
    <w:rsid w:val="00252018"/>
    <w:rsid w:val="002E5401"/>
    <w:rsid w:val="002F54E4"/>
    <w:rsid w:val="00321801"/>
    <w:rsid w:val="00360A00"/>
    <w:rsid w:val="003645E1"/>
    <w:rsid w:val="003C672A"/>
    <w:rsid w:val="00445796"/>
    <w:rsid w:val="004B3790"/>
    <w:rsid w:val="004C3535"/>
    <w:rsid w:val="004E744D"/>
    <w:rsid w:val="005073A1"/>
    <w:rsid w:val="00540D12"/>
    <w:rsid w:val="00597CF4"/>
    <w:rsid w:val="005A557C"/>
    <w:rsid w:val="005F552F"/>
    <w:rsid w:val="00623715"/>
    <w:rsid w:val="006C2383"/>
    <w:rsid w:val="007B3257"/>
    <w:rsid w:val="00860959"/>
    <w:rsid w:val="00875AF3"/>
    <w:rsid w:val="00915819"/>
    <w:rsid w:val="009521DD"/>
    <w:rsid w:val="009F0B58"/>
    <w:rsid w:val="00A300A3"/>
    <w:rsid w:val="00A443A8"/>
    <w:rsid w:val="00AA3043"/>
    <w:rsid w:val="00BA65E8"/>
    <w:rsid w:val="00BB6EF7"/>
    <w:rsid w:val="00CC6584"/>
    <w:rsid w:val="00D40263"/>
    <w:rsid w:val="00D611A3"/>
    <w:rsid w:val="00DD564E"/>
    <w:rsid w:val="00EC54E6"/>
    <w:rsid w:val="00EF2B18"/>
    <w:rsid w:val="00F27465"/>
    <w:rsid w:val="00F4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F6AD9"/>
  <w15:chartTrackingRefBased/>
  <w15:docId w15:val="{36D3D099-60FD-463C-BD96-F2931478E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EF7"/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0A0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60A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0A0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60A00"/>
    <w:rPr>
      <w:sz w:val="18"/>
      <w:szCs w:val="18"/>
    </w:rPr>
  </w:style>
  <w:style w:type="table" w:styleId="TableGrid">
    <w:name w:val="Table Grid"/>
    <w:basedOn w:val="TableNormal"/>
    <w:rsid w:val="00BB6EF7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0D12"/>
    <w:rPr>
      <w:rFonts w:ascii="Cambria" w:eastAsia="MS Mincho" w:hAnsi="Cambria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83F5F7-D002-4362-BDF3-769ADA26F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Fanfan</dc:creator>
  <cp:keywords/>
  <dc:description/>
  <cp:lastModifiedBy>pcywoo</cp:lastModifiedBy>
  <cp:revision>2</cp:revision>
  <dcterms:created xsi:type="dcterms:W3CDTF">2022-01-15T10:07:00Z</dcterms:created>
  <dcterms:modified xsi:type="dcterms:W3CDTF">2022-01-15T10:07:00Z</dcterms:modified>
</cp:coreProperties>
</file>